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101" w:firstLineChars="1050"/>
        <w:rPr>
          <w:rFonts w:ascii="Times New Roman" w:hAnsi="Times New Roman" w:cs="Times New Roman"/>
          <w:b/>
          <w:bCs/>
          <w:sz w:val="20"/>
          <w:szCs w:val="20"/>
        </w:rPr>
      </w:pPr>
      <w:bookmarkStart w:id="4" w:name="_GoBack"/>
      <w:bookmarkEnd w:id="4"/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S2 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  <w:t>Cell surface molecules observed in peripheral blood.</w:t>
      </w:r>
    </w:p>
    <w:p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4"/>
        <w:tblpPr w:leftFromText="180" w:rightFromText="180" w:vertAnchor="text" w:tblpXSpec="center" w:tblpY="1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3"/>
        <w:gridCol w:w="3846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ell type and subset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ntig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Lymphocytes subset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T cel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NK cell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-CD56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Helper T cel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4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Killer T cel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8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Double positive T lymphocyt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4+CD8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Th /Tc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4+/CD3+CD8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RANGE!A9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T cell functional subsets</w:t>
            </w:r>
            <w:bookmarkEnd w:id="0"/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Naïve CD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 cells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4+CD45RA+CCR7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0" w:type="auto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erminal differentiated CD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 cell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4+CD45RA+CCR7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Central memory CD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T cells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4+CD45RA-CCR7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0" w:type="auto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Effective memory CD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T cell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4+CD45RA-CCR7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Exhaustion CD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 cells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4+CD28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Functional CD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 cell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4+CD28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Regulatory T cells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4+CD25+CD127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Naïve CD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 cells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8+CCR7+CD45RA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Terminal differentiation CD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 cell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8+CCR7-CD45RA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Central memory CD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T cells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8+CCR7+CD45RA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0" w:type="auto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Effective memory CD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T cell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8+CCR7-CD45RA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Exhaustion of CD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 cells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8+CD28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Inactive specificity CD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T cells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8+CCR7-CD45RA-CD127h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Inactive specificity terminal differentiation CD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 cell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8+CCR7-CD45RA+CD127h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Persistent viral specificity CD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cell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8+CCR7-CD45RA-CD127l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Persistent viral specificity terminal differentiation CD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 cell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8+CCR7-CD45RA+CD127l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T cell differentiation subset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Tf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4+CXCR5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Th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4+CXCR5-CXCR3+CCR4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Th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4+CXCR5-CXCR3-CCR4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Th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4+CXCR5-CXCR3+CCR4-CCR6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Tfh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4+CXCR5+CXCR3+CCR4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Tfh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4+CXCR5+CXCR3-CCR4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Tfh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4+CXCR5+CXCR3-CCR4-CCR6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Tc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8+CXCR5-CXCR3+CCR4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Tc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8+CXCR5-CXCR3-CCR4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Tc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8+CXCR5-CXCR3-CCR4-CCR6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Peripheral helper T cell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4+CXCR5-PD-1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Activated Tf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4+CXCR5+PD-1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CD8+T cells subset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0" w:type="auto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Inhibitory CD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 cell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8+PD-1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0" w:type="auto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Potential functional CD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 cell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8+CD28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0" w:type="auto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Total memory CD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 cell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8+CD28-CD57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0" w:type="auto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Homing memory CD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 cell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8+HLADR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0" w:type="auto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Terminally senescent CD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 cell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8+HLADR+CD38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K cell subset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NK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cell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CD56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Immature NK cell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-CD56+h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Mature NK cell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-CD56+l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0" w:type="auto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Early inhibition of NK cell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-CD56+CD94+KIR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0" w:type="auto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Late inhibitory NK cell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-CD56+CD94-KIR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Activated NK cell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-CD56+NKG2D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Conventional killer NK cells）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-CD56+NKP30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Viral specificity killer NK cell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-CD56+NKP46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8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γδ T cells subsets</w:t>
            </w:r>
          </w:p>
        </w:tc>
        <w:tc>
          <w:tcPr>
            <w:tcW w:w="384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8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γδ T cells</w:t>
            </w:r>
          </w:p>
        </w:tc>
        <w:tc>
          <w:tcPr>
            <w:tcW w:w="384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gd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8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Vδ 1+</w:t>
            </w:r>
          </w:p>
        </w:tc>
        <w:tc>
          <w:tcPr>
            <w:tcW w:w="384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gd+Vδ2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8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V</w:t>
            </w:r>
            <w:bookmarkStart w:id="1" w:name="OLE_LINK1"/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δ</w:t>
            </w:r>
            <w:bookmarkEnd w:id="1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+</w:t>
            </w:r>
          </w:p>
        </w:tc>
        <w:tc>
          <w:tcPr>
            <w:tcW w:w="384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gd+Vδ2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8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Vδ 1+/ Vδ 2+</w:t>
            </w:r>
          </w:p>
        </w:tc>
        <w:tc>
          <w:tcPr>
            <w:tcW w:w="384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8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NKG2D+Vδ 2+ </w:t>
            </w:r>
          </w:p>
        </w:tc>
        <w:tc>
          <w:tcPr>
            <w:tcW w:w="384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gd+Vδ2+NKG2D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8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PD1+Vδ 2+ </w:t>
            </w:r>
          </w:p>
        </w:tc>
        <w:tc>
          <w:tcPr>
            <w:tcW w:w="384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gd+Vδ2+PD1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8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NKP30+Vδ 2+ </w:t>
            </w:r>
          </w:p>
        </w:tc>
        <w:tc>
          <w:tcPr>
            <w:tcW w:w="384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gd+Vδ2+NKP30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8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NKP46+Vδ 2+ </w:t>
            </w:r>
          </w:p>
        </w:tc>
        <w:tc>
          <w:tcPr>
            <w:tcW w:w="384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gd+Vδ2+NKP46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8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NKG2D+Vδ 1+ </w:t>
            </w:r>
          </w:p>
        </w:tc>
        <w:tc>
          <w:tcPr>
            <w:tcW w:w="384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gd+Vδ1+NKG2D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8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PD1+Vδ 1 +</w:t>
            </w:r>
          </w:p>
        </w:tc>
        <w:tc>
          <w:tcPr>
            <w:tcW w:w="384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gd+Vδ1+PD1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8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NKP30+Vδ1+</w:t>
            </w:r>
          </w:p>
        </w:tc>
        <w:tc>
          <w:tcPr>
            <w:tcW w:w="384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gd+Vδ1+NKP30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843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   NKP46+Vδ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1+ </w:t>
            </w:r>
          </w:p>
        </w:tc>
        <w:tc>
          <w:tcPr>
            <w:tcW w:w="384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+gd+Vδ1+NKP46+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b w:val="0"/>
          <w:bCs w:val="0"/>
          <w:sz w:val="24"/>
        </w:rPr>
        <w:t>NK</w:t>
      </w:r>
      <w:r>
        <w:rPr>
          <w:rFonts w:ascii="Times New Roman" w:hAnsi="Times New Roman" w:cs="Times New Roman"/>
          <w:sz w:val="24"/>
          <w:szCs w:val="24"/>
        </w:rPr>
        <w:t>, natural kille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fh, </w:t>
      </w:r>
      <w:bookmarkStart w:id="2" w:name="OLE_LINK110"/>
      <w:bookmarkStart w:id="3" w:name="OLE_LINK102"/>
      <w:r>
        <w:rPr>
          <w:rFonts w:ascii="Times New Roman" w:hAnsi="Times New Roman" w:cs="Times New Roman"/>
          <w:sz w:val="24"/>
          <w:szCs w:val="24"/>
        </w:rPr>
        <w:t>T follicle helper cell</w:t>
      </w:r>
      <w:bookmarkEnd w:id="2"/>
      <w:bookmarkEnd w:id="3"/>
      <w:r>
        <w:rPr>
          <w:rFonts w:ascii="Times New Roman" w:hAnsi="Times New Roman" w:cs="Times New Roman"/>
          <w:sz w:val="24"/>
          <w:szCs w:val="24"/>
        </w:rPr>
        <w:t xml:space="preserve">; Th, T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helper; Tc, T cytotoxic</w:t>
      </w:r>
      <w:r>
        <w:rPr>
          <w:rFonts w:ascii="Times New Roman" w:hAnsi="Times New Roman" w:eastAsia="等线" w:cs="Times New Roman"/>
          <w:color w:val="000000"/>
          <w:kern w:val="0"/>
          <w:sz w:val="24"/>
        </w:rPr>
        <w:t>;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</w:rPr>
        <w:t>NKT, Natural killer T cell;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24"/>
        </w:rPr>
        <w:t>NKG2D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</w:rPr>
        <w:t>,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highlight w:val="none"/>
          <w:lang w:val="en-US" w:eastAsia="zh-CN"/>
        </w:rPr>
        <w:t xml:space="preserve"> a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highlight w:val="none"/>
        </w:rPr>
        <w:t>ctivated receptor of NK cells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</w:rPr>
        <w:t xml:space="preserve"> ; </w:t>
      </w:r>
      <w:r>
        <w:rPr>
          <w:rFonts w:ascii="Times New Roman" w:hAnsi="Times New Roman" w:eastAsia="等线" w:cs="Times New Roman"/>
          <w:color w:val="000000"/>
          <w:kern w:val="0"/>
          <w:sz w:val="24"/>
        </w:rPr>
        <w:t xml:space="preserve">NKP30, natural cytotoxicity triggering receptor 3; </w:t>
      </w:r>
      <w:r>
        <w:rPr>
          <w:rFonts w:ascii="Times New Roman" w:hAnsi="Times New Roman" w:cs="Times New Roman" w:eastAsiaTheme="minorEastAsia"/>
          <w:kern w:val="2"/>
          <w:sz w:val="24"/>
          <w:szCs w:val="24"/>
        </w:rPr>
        <w:t>NKP46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/>
        </w:rPr>
        <w:t>, Natural Cytotoxicity Triggering Receptor 1;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24"/>
        </w:rPr>
        <w:t>PD1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</w:rPr>
        <w:t xml:space="preserve">, </w:t>
      </w:r>
      <w:r>
        <w:rPr>
          <w:rFonts w:ascii="Times New Roman" w:hAnsi="Times New Roman" w:eastAsia="等线" w:cs="Times New Roman"/>
          <w:color w:val="000000"/>
          <w:kern w:val="0"/>
          <w:sz w:val="24"/>
        </w:rPr>
        <w:t xml:space="preserve">programmed cell death protein </w:t>
      </w:r>
    </w:p>
    <w:p>
      <w:pPr>
        <w:spacing w:line="360" w:lineRule="auto"/>
        <w:rPr>
          <w:rFonts w:ascii="Times New Roman" w:hAnsi="Times New Roman" w:eastAsia="等线" w:cs="Times New Roman"/>
          <w:color w:val="000000"/>
          <w:kern w:val="0"/>
          <w:sz w:val="24"/>
        </w:rPr>
      </w:pPr>
    </w:p>
    <w:p>
      <w:pPr>
        <w:spacing w:line="360" w:lineRule="auto"/>
        <w:rPr>
          <w:rFonts w:ascii="Times New Roman" w:hAnsi="Times New Roman" w:eastAsia="等线" w:cs="Times New Roman"/>
          <w:color w:val="000000"/>
          <w:kern w:val="0"/>
          <w:sz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4CC"/>
    <w:rsid w:val="000B3627"/>
    <w:rsid w:val="00102423"/>
    <w:rsid w:val="00105845"/>
    <w:rsid w:val="00151CDF"/>
    <w:rsid w:val="001C5AC8"/>
    <w:rsid w:val="002E037F"/>
    <w:rsid w:val="003269AF"/>
    <w:rsid w:val="00371901"/>
    <w:rsid w:val="004527F7"/>
    <w:rsid w:val="004637EC"/>
    <w:rsid w:val="00493BD0"/>
    <w:rsid w:val="004E4D3A"/>
    <w:rsid w:val="0052383B"/>
    <w:rsid w:val="00644D39"/>
    <w:rsid w:val="0080657E"/>
    <w:rsid w:val="008418BF"/>
    <w:rsid w:val="00882CB5"/>
    <w:rsid w:val="008A08C8"/>
    <w:rsid w:val="008C14CC"/>
    <w:rsid w:val="00910195"/>
    <w:rsid w:val="009B64AF"/>
    <w:rsid w:val="009E599A"/>
    <w:rsid w:val="00A97239"/>
    <w:rsid w:val="00AF7FD1"/>
    <w:rsid w:val="00B27FA8"/>
    <w:rsid w:val="00B6359E"/>
    <w:rsid w:val="00BB331C"/>
    <w:rsid w:val="00BD7E5C"/>
    <w:rsid w:val="00CA0619"/>
    <w:rsid w:val="00DD40E1"/>
    <w:rsid w:val="00F51612"/>
    <w:rsid w:val="094D70B9"/>
    <w:rsid w:val="233851C6"/>
    <w:rsid w:val="33317BFF"/>
    <w:rsid w:val="3E7F763C"/>
    <w:rsid w:val="42403AC8"/>
    <w:rsid w:val="5DA13DB6"/>
    <w:rsid w:val="5FA94CFB"/>
    <w:rsid w:val="7970137A"/>
    <w:rsid w:val="7D7C3D92"/>
    <w:rsid w:val="7EA82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Header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Footer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07</Words>
  <Characters>2465</Characters>
  <Lines>21</Lines>
  <Paragraphs>6</Paragraphs>
  <TotalTime>0</TotalTime>
  <ScaleCrop>false</ScaleCrop>
  <LinksUpToDate>false</LinksUpToDate>
  <CharactersWithSpaces>3019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5T17:15:00Z</dcterms:created>
  <dc:creator>yongkangning</dc:creator>
  <cp:lastModifiedBy>Lenovo</cp:lastModifiedBy>
  <dcterms:modified xsi:type="dcterms:W3CDTF">2022-04-27T09:49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  <property fmtid="{D5CDD505-2E9C-101B-9397-08002B2CF9AE}" pid="3" name="ICV">
    <vt:lpwstr>A17287F5CB734EE8BEB84CA323457715</vt:lpwstr>
  </property>
</Properties>
</file>